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182F1" w14:textId="0E6776B3" w:rsidR="003326C6" w:rsidRDefault="003326C6" w:rsidP="003326C6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 S1</w:t>
      </w:r>
      <w:r w:rsidRPr="000E4E0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-resistant functional genes</w:t>
      </w:r>
      <w:r w:rsidR="006F5D7A" w:rsidRPr="006F5D7A">
        <w:t xml:space="preserve"> </w:t>
      </w:r>
      <w:r w:rsidR="006F5D7A" w:rsidRPr="006F5D7A">
        <w:rPr>
          <w:rFonts w:ascii="Times New Roman" w:hAnsi="Times New Roman" w:cs="Times New Roman"/>
          <w:sz w:val="24"/>
        </w:rPr>
        <w:t>that encode Al-resistance proteins</w:t>
      </w:r>
      <w:r>
        <w:rPr>
          <w:rFonts w:ascii="Times New Roman" w:hAnsi="Times New Roman" w:cs="Times New Roman"/>
          <w:sz w:val="24"/>
        </w:rPr>
        <w:t xml:space="preserve"> detected by </w:t>
      </w:r>
      <w:proofErr w:type="spellStart"/>
      <w:r>
        <w:rPr>
          <w:rFonts w:ascii="Times New Roman" w:hAnsi="Times New Roman" w:cs="Times New Roman"/>
          <w:sz w:val="24"/>
        </w:rPr>
        <w:t>GeoChip</w:t>
      </w:r>
      <w:proofErr w:type="spellEnd"/>
      <w:r>
        <w:rPr>
          <w:rFonts w:ascii="Times New Roman" w:hAnsi="Times New Roman" w:cs="Times New Roman"/>
          <w:sz w:val="24"/>
        </w:rPr>
        <w:t xml:space="preserve"> 5.0 assay.</w:t>
      </w:r>
    </w:p>
    <w:tbl>
      <w:tblPr>
        <w:tblStyle w:val="a4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678"/>
        <w:gridCol w:w="1701"/>
      </w:tblGrid>
      <w:tr w:rsidR="006F5D7A" w:rsidRPr="000F4F5D" w14:paraId="1B7DC2A7" w14:textId="758E4172" w:rsidTr="006F5D7A">
        <w:trPr>
          <w:trHeight w:val="39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A87768" w14:textId="77777777" w:rsidR="006F5D7A" w:rsidRPr="00826D3C" w:rsidRDefault="006F5D7A" w:rsidP="0046153D">
            <w:pPr>
              <w:rPr>
                <w:b/>
              </w:rPr>
            </w:pPr>
            <w:r w:rsidRPr="00826D3C">
              <w:rPr>
                <w:rFonts w:hint="eastAsia"/>
                <w:b/>
              </w:rPr>
              <w:t>R</w:t>
            </w:r>
            <w:r w:rsidRPr="00826D3C">
              <w:rPr>
                <w:b/>
              </w:rPr>
              <w:t>egion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EF9AD65" w14:textId="77777777" w:rsidR="006F5D7A" w:rsidRPr="00826D3C" w:rsidRDefault="006F5D7A" w:rsidP="0046153D">
            <w:pPr>
              <w:rPr>
                <w:b/>
              </w:rPr>
            </w:pPr>
            <w:r w:rsidRPr="00826D3C">
              <w:rPr>
                <w:b/>
              </w:rPr>
              <w:t>No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719E9C" w14:textId="466A8DE2" w:rsidR="006F5D7A" w:rsidRPr="00826D3C" w:rsidRDefault="006F5D7A" w:rsidP="0046153D">
            <w:pPr>
              <w:rPr>
                <w:b/>
              </w:rPr>
            </w:pPr>
            <w:bookmarkStart w:id="0" w:name="_Hlk91325200"/>
            <w:r w:rsidRPr="00892FD7">
              <w:rPr>
                <w:b/>
              </w:rPr>
              <w:t xml:space="preserve">Number of probes identified by </w:t>
            </w:r>
            <w:proofErr w:type="spellStart"/>
            <w:r w:rsidRPr="00892FD7">
              <w:rPr>
                <w:b/>
              </w:rPr>
              <w:t>GeoChip</w:t>
            </w:r>
            <w:proofErr w:type="spellEnd"/>
            <w:r w:rsidRPr="00892FD7">
              <w:rPr>
                <w:b/>
              </w:rPr>
              <w:t xml:space="preserve"> 5.0</w:t>
            </w:r>
            <w:bookmarkEnd w:id="0"/>
          </w:p>
        </w:tc>
      </w:tr>
      <w:tr w:rsidR="006F5D7A" w:rsidRPr="000F4F5D" w14:paraId="1F70A77D" w14:textId="3ADEAB9A" w:rsidTr="006F5D7A">
        <w:trPr>
          <w:trHeight w:val="34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4E6DB429" w14:textId="77777777" w:rsidR="006F5D7A" w:rsidRPr="000F4F5D" w:rsidRDefault="006F5D7A" w:rsidP="0046153D">
            <w:proofErr w:type="spellStart"/>
            <w:r>
              <w:rPr>
                <w:rFonts w:hint="eastAsia"/>
              </w:rPr>
              <w:t>A</w:t>
            </w:r>
            <w:r>
              <w:t>ANH_</w:t>
            </w:r>
            <w:r>
              <w:rPr>
                <w:rFonts w:hint="eastAsia"/>
              </w:rPr>
              <w:t>like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1A559BE" w14:textId="77777777" w:rsidR="006F5D7A" w:rsidRPr="000F4F5D" w:rsidRDefault="006F5D7A" w:rsidP="0046153D">
            <w:r w:rsidRPr="00F036D6">
              <w:t>Adenine nucleotide alpha hydrolases superfamily</w:t>
            </w:r>
            <w:r>
              <w:t xml:space="preserve"> </w:t>
            </w:r>
            <w:r w:rsidRPr="00F036D6">
              <w:t xml:space="preserve">including N type ATP </w:t>
            </w:r>
            <w:proofErr w:type="spellStart"/>
            <w:r w:rsidRPr="00F036D6">
              <w:t>PPases</w:t>
            </w:r>
            <w:proofErr w:type="spellEnd"/>
            <w:r w:rsidRPr="00F036D6">
              <w:t xml:space="preserve">, ATP </w:t>
            </w:r>
            <w:proofErr w:type="spellStart"/>
            <w:r w:rsidRPr="00F036D6">
              <w:t>sulphurylases</w:t>
            </w:r>
            <w:proofErr w:type="spellEnd"/>
            <w:r w:rsidRPr="00F036D6">
              <w:t xml:space="preserve"> Universal</w:t>
            </w:r>
            <w:r>
              <w:t xml:space="preserve"> </w:t>
            </w:r>
            <w:r w:rsidRPr="00F036D6">
              <w:t>Stress Response protein and electron transfer flavoprotein</w:t>
            </w:r>
            <w:r>
              <w:t xml:space="preserve"> (ETF)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6A0033" w14:textId="736DAEB5" w:rsidR="006F5D7A" w:rsidRPr="00F036D6" w:rsidRDefault="006F5D7A" w:rsidP="00892FD7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6F5D7A" w:rsidRPr="000F4F5D" w14:paraId="7F245A11" w14:textId="7C96626A" w:rsidTr="006F5D7A">
        <w:trPr>
          <w:trHeight w:val="301"/>
          <w:jc w:val="center"/>
        </w:trPr>
        <w:tc>
          <w:tcPr>
            <w:tcW w:w="1843" w:type="dxa"/>
          </w:tcPr>
          <w:p w14:paraId="1D2E99E8" w14:textId="77777777" w:rsidR="006F5D7A" w:rsidRPr="000F4F5D" w:rsidRDefault="006F5D7A" w:rsidP="0046153D">
            <w:proofErr w:type="spellStart"/>
            <w:r>
              <w:rPr>
                <w:rFonts w:hint="eastAsia"/>
              </w:rPr>
              <w:t>A</w:t>
            </w:r>
            <w:r>
              <w:t>AT_</w:t>
            </w:r>
            <w:r w:rsidRPr="00B40498">
              <w:t>Ⅰ</w:t>
            </w:r>
            <w:proofErr w:type="spellEnd"/>
          </w:p>
        </w:tc>
        <w:tc>
          <w:tcPr>
            <w:tcW w:w="4678" w:type="dxa"/>
          </w:tcPr>
          <w:p w14:paraId="1FD31048" w14:textId="77777777" w:rsidR="006F5D7A" w:rsidRPr="0038494A" w:rsidRDefault="006F5D7A" w:rsidP="0046153D">
            <w:r w:rsidRPr="0038494A">
              <w:t>Aspartate aminotransferase (AAT) superfamily (fold</w:t>
            </w:r>
            <w:r>
              <w:t xml:space="preserve"> </w:t>
            </w:r>
            <w:r w:rsidRPr="0038494A">
              <w:t>type I) of pyridoxal phosphate (PLP)-dependent enzymes.</w:t>
            </w:r>
          </w:p>
        </w:tc>
        <w:tc>
          <w:tcPr>
            <w:tcW w:w="1701" w:type="dxa"/>
          </w:tcPr>
          <w:p w14:paraId="304A7E0F" w14:textId="0D4BEC01" w:rsidR="006F5D7A" w:rsidRPr="0038494A" w:rsidRDefault="006F5D7A" w:rsidP="00892FD7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</w:tr>
      <w:tr w:rsidR="006F5D7A" w:rsidRPr="000F4F5D" w14:paraId="13662E74" w14:textId="34D2E189" w:rsidTr="006F5D7A">
        <w:trPr>
          <w:trHeight w:val="301"/>
          <w:jc w:val="center"/>
        </w:trPr>
        <w:tc>
          <w:tcPr>
            <w:tcW w:w="1843" w:type="dxa"/>
          </w:tcPr>
          <w:p w14:paraId="668B516C" w14:textId="77777777" w:rsidR="006F5D7A" w:rsidRPr="000F4F5D" w:rsidRDefault="006F5D7A" w:rsidP="0046153D">
            <w:r>
              <w:rPr>
                <w:rFonts w:hint="eastAsia"/>
              </w:rPr>
              <w:t>A</w:t>
            </w:r>
            <w:r>
              <w:t>lr1p_like</w:t>
            </w:r>
          </w:p>
        </w:tc>
        <w:tc>
          <w:tcPr>
            <w:tcW w:w="4678" w:type="dxa"/>
          </w:tcPr>
          <w:p w14:paraId="09BF8536" w14:textId="77777777" w:rsidR="006F5D7A" w:rsidRPr="000F4F5D" w:rsidRDefault="006F5D7A" w:rsidP="0046153D">
            <w:r w:rsidRPr="00835802">
              <w:t>Saccharomyces cerevisiae Alr1p-like subfamily</w:t>
            </w:r>
            <w:r>
              <w:t>.</w:t>
            </w:r>
          </w:p>
        </w:tc>
        <w:tc>
          <w:tcPr>
            <w:tcW w:w="1701" w:type="dxa"/>
          </w:tcPr>
          <w:p w14:paraId="192327AD" w14:textId="34A98C66" w:rsidR="006F5D7A" w:rsidRPr="00835802" w:rsidRDefault="006F5D7A" w:rsidP="00892FD7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6F5D7A" w:rsidRPr="000F4F5D" w14:paraId="49B67F3F" w14:textId="74B5E8B1" w:rsidTr="006F5D7A">
        <w:trPr>
          <w:trHeight w:val="290"/>
          <w:jc w:val="center"/>
        </w:trPr>
        <w:tc>
          <w:tcPr>
            <w:tcW w:w="1843" w:type="dxa"/>
          </w:tcPr>
          <w:p w14:paraId="6CEF49BF" w14:textId="77777777" w:rsidR="006F5D7A" w:rsidRPr="000F4F5D" w:rsidRDefault="006F5D7A" w:rsidP="0046153D">
            <w:proofErr w:type="spellStart"/>
            <w:r>
              <w:rPr>
                <w:rFonts w:hint="eastAsia"/>
              </w:rPr>
              <w:t>B</w:t>
            </w:r>
            <w:r>
              <w:t>eta_elim_lyase</w:t>
            </w:r>
            <w:proofErr w:type="spellEnd"/>
          </w:p>
        </w:tc>
        <w:tc>
          <w:tcPr>
            <w:tcW w:w="4678" w:type="dxa"/>
          </w:tcPr>
          <w:p w14:paraId="32ED03C6" w14:textId="77777777" w:rsidR="006F5D7A" w:rsidRPr="000F4F5D" w:rsidRDefault="006F5D7A" w:rsidP="0046153D">
            <w:r w:rsidRPr="00E6364E">
              <w:t>Beta-eliminating lyase</w:t>
            </w:r>
            <w:r>
              <w:t xml:space="preserve">; </w:t>
            </w:r>
            <w:r w:rsidRPr="00E6364E">
              <w:t>pfam01212</w:t>
            </w:r>
            <w:r>
              <w:t>.</w:t>
            </w:r>
          </w:p>
        </w:tc>
        <w:tc>
          <w:tcPr>
            <w:tcW w:w="1701" w:type="dxa"/>
          </w:tcPr>
          <w:p w14:paraId="01ACCE22" w14:textId="677BFB12" w:rsidR="006F5D7A" w:rsidRPr="00E6364E" w:rsidRDefault="006F5D7A" w:rsidP="00892FD7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6F5D7A" w:rsidRPr="000F4F5D" w14:paraId="4A553423" w14:textId="5D6C9D55" w:rsidTr="006F5D7A">
        <w:trPr>
          <w:trHeight w:val="301"/>
          <w:jc w:val="center"/>
        </w:trPr>
        <w:tc>
          <w:tcPr>
            <w:tcW w:w="1843" w:type="dxa"/>
          </w:tcPr>
          <w:p w14:paraId="5023C3A2" w14:textId="77777777" w:rsidR="006F5D7A" w:rsidRPr="000F4F5D" w:rsidRDefault="006F5D7A" w:rsidP="0046153D">
            <w:proofErr w:type="spellStart"/>
            <w:r>
              <w:rPr>
                <w:rFonts w:hint="eastAsia"/>
              </w:rPr>
              <w:t>M</w:t>
            </w:r>
            <w:r>
              <w:t>et_gamma_lyase</w:t>
            </w:r>
            <w:proofErr w:type="spellEnd"/>
          </w:p>
        </w:tc>
        <w:tc>
          <w:tcPr>
            <w:tcW w:w="4678" w:type="dxa"/>
          </w:tcPr>
          <w:p w14:paraId="0714F705" w14:textId="77777777" w:rsidR="006F5D7A" w:rsidRPr="000F4F5D" w:rsidRDefault="006F5D7A" w:rsidP="0046153D">
            <w:r w:rsidRPr="00F405E0">
              <w:t>Methionine gamma-lyase; pfam06838</w:t>
            </w:r>
            <w:r>
              <w:t>.</w:t>
            </w:r>
          </w:p>
        </w:tc>
        <w:tc>
          <w:tcPr>
            <w:tcW w:w="1701" w:type="dxa"/>
          </w:tcPr>
          <w:p w14:paraId="2ADC9B73" w14:textId="4F32A740" w:rsidR="006F5D7A" w:rsidRPr="00F405E0" w:rsidRDefault="006F5D7A" w:rsidP="00892FD7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</w:tr>
      <w:tr w:rsidR="006F5D7A" w:rsidRPr="000F4F5D" w14:paraId="4D594724" w14:textId="6C4465E3" w:rsidTr="006F5D7A">
        <w:trPr>
          <w:trHeight w:val="301"/>
          <w:jc w:val="center"/>
        </w:trPr>
        <w:tc>
          <w:tcPr>
            <w:tcW w:w="1843" w:type="dxa"/>
          </w:tcPr>
          <w:p w14:paraId="03132AE3" w14:textId="77777777" w:rsidR="006F5D7A" w:rsidRPr="000F4F5D" w:rsidRDefault="006F5D7A" w:rsidP="0046153D">
            <w:proofErr w:type="spellStart"/>
            <w:r>
              <w:rPr>
                <w:rFonts w:hint="eastAsia"/>
              </w:rPr>
              <w:t>M</w:t>
            </w:r>
            <w:r>
              <w:t>etC</w:t>
            </w:r>
            <w:proofErr w:type="spellEnd"/>
          </w:p>
        </w:tc>
        <w:tc>
          <w:tcPr>
            <w:tcW w:w="4678" w:type="dxa"/>
          </w:tcPr>
          <w:p w14:paraId="1160E5B7" w14:textId="4A31EB1A" w:rsidR="006F5D7A" w:rsidRPr="000F4F5D" w:rsidRDefault="006F5D7A" w:rsidP="0046153D">
            <w:r w:rsidRPr="00D659C0">
              <w:t>cystathionine beta-lyase</w:t>
            </w:r>
            <w:r w:rsidR="00A516E0">
              <w:t xml:space="preserve"> </w:t>
            </w:r>
            <w:r w:rsidRPr="00D659C0">
              <w:t>/</w:t>
            </w:r>
            <w:r w:rsidR="00A516E0">
              <w:t xml:space="preserve"> </w:t>
            </w:r>
            <w:r w:rsidRPr="00D659C0">
              <w:t xml:space="preserve">L-cysteine </w:t>
            </w:r>
            <w:proofErr w:type="spellStart"/>
            <w:r w:rsidRPr="00D659C0">
              <w:t>desulfhydrase</w:t>
            </w:r>
            <w:proofErr w:type="spellEnd"/>
            <w:r w:rsidR="00A516E0">
              <w:t xml:space="preserve"> </w:t>
            </w:r>
            <w:r w:rsidRPr="00D659C0">
              <w:t>/</w:t>
            </w:r>
            <w:r w:rsidR="00A516E0">
              <w:t xml:space="preserve"> </w:t>
            </w:r>
            <w:r w:rsidRPr="00D659C0">
              <w:t>alanine racemase</w:t>
            </w:r>
            <w:r>
              <w:t>.</w:t>
            </w:r>
          </w:p>
        </w:tc>
        <w:tc>
          <w:tcPr>
            <w:tcW w:w="1701" w:type="dxa"/>
          </w:tcPr>
          <w:p w14:paraId="1705B0E0" w14:textId="654723BB" w:rsidR="006F5D7A" w:rsidRPr="00D659C0" w:rsidRDefault="006F5D7A" w:rsidP="00892FD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6F5D7A" w:rsidRPr="000F4F5D" w14:paraId="20DA4740" w14:textId="505F3B25" w:rsidTr="006F5D7A">
        <w:trPr>
          <w:trHeight w:val="290"/>
          <w:jc w:val="center"/>
        </w:trPr>
        <w:tc>
          <w:tcPr>
            <w:tcW w:w="1843" w:type="dxa"/>
          </w:tcPr>
          <w:p w14:paraId="647E2A54" w14:textId="77777777" w:rsidR="006F5D7A" w:rsidRPr="000F4F5D" w:rsidRDefault="006F5D7A" w:rsidP="0046153D">
            <w:proofErr w:type="spellStart"/>
            <w:r>
              <w:t>QueC</w:t>
            </w:r>
            <w:proofErr w:type="spellEnd"/>
          </w:p>
        </w:tc>
        <w:tc>
          <w:tcPr>
            <w:tcW w:w="4678" w:type="dxa"/>
          </w:tcPr>
          <w:p w14:paraId="572AD27F" w14:textId="77777777" w:rsidR="006F5D7A" w:rsidRPr="000F4F5D" w:rsidRDefault="006F5D7A" w:rsidP="0046153D">
            <w:proofErr w:type="spellStart"/>
            <w:r w:rsidRPr="006646A5">
              <w:t>Queuosine</w:t>
            </w:r>
            <w:proofErr w:type="spellEnd"/>
            <w:r w:rsidRPr="006646A5">
              <w:t xml:space="preserve"> biosynthesis protein </w:t>
            </w:r>
            <w:proofErr w:type="spellStart"/>
            <w:r w:rsidRPr="006646A5">
              <w:t>QueC</w:t>
            </w:r>
            <w:proofErr w:type="spellEnd"/>
            <w:r w:rsidRPr="006646A5">
              <w:t>; pfam06508</w:t>
            </w:r>
            <w:r>
              <w:t>.</w:t>
            </w:r>
          </w:p>
        </w:tc>
        <w:tc>
          <w:tcPr>
            <w:tcW w:w="1701" w:type="dxa"/>
          </w:tcPr>
          <w:p w14:paraId="706CD600" w14:textId="7532A2D5" w:rsidR="006F5D7A" w:rsidRPr="006646A5" w:rsidRDefault="006F5D7A" w:rsidP="00892FD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6F5D7A" w:rsidRPr="000F4F5D" w14:paraId="3D3BCF49" w14:textId="1A5ABCDB" w:rsidTr="006F5D7A">
        <w:trPr>
          <w:trHeight w:val="301"/>
          <w:jc w:val="center"/>
        </w:trPr>
        <w:tc>
          <w:tcPr>
            <w:tcW w:w="1843" w:type="dxa"/>
          </w:tcPr>
          <w:p w14:paraId="145B715E" w14:textId="77777777" w:rsidR="006F5D7A" w:rsidRPr="000F4F5D" w:rsidRDefault="006F5D7A" w:rsidP="0046153D">
            <w:proofErr w:type="spellStart"/>
            <w:r>
              <w:rPr>
                <w:rFonts w:hint="eastAsia"/>
              </w:rPr>
              <w:t>Y</w:t>
            </w:r>
            <w:r>
              <w:t>nbB</w:t>
            </w:r>
            <w:proofErr w:type="spellEnd"/>
          </w:p>
        </w:tc>
        <w:tc>
          <w:tcPr>
            <w:tcW w:w="4678" w:type="dxa"/>
          </w:tcPr>
          <w:p w14:paraId="1318E5FD" w14:textId="77777777" w:rsidR="006F5D7A" w:rsidRPr="000F4F5D" w:rsidRDefault="006F5D7A" w:rsidP="0046153D">
            <w:r w:rsidRPr="006646A5">
              <w:t>Cystathionine beta-lyase family protein involved in aluminum resistance [Inorganic ion transport and metabolism, General fun</w:t>
            </w:r>
            <w:r>
              <w:t>ction prediction only].</w:t>
            </w:r>
          </w:p>
        </w:tc>
        <w:tc>
          <w:tcPr>
            <w:tcW w:w="1701" w:type="dxa"/>
          </w:tcPr>
          <w:p w14:paraId="260BE4F8" w14:textId="329DC6C8" w:rsidR="006F5D7A" w:rsidRPr="006646A5" w:rsidRDefault="006F5D7A" w:rsidP="00892FD7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6F5D7A" w:rsidRPr="000F4F5D" w14:paraId="485FDD89" w14:textId="315BB58B" w:rsidTr="006F5D7A">
        <w:trPr>
          <w:trHeight w:val="301"/>
          <w:jc w:val="center"/>
        </w:trPr>
        <w:tc>
          <w:tcPr>
            <w:tcW w:w="1843" w:type="dxa"/>
          </w:tcPr>
          <w:p w14:paraId="28C25DF8" w14:textId="77777777" w:rsidR="006F5D7A" w:rsidRDefault="006F5D7A" w:rsidP="0046153D">
            <w:r>
              <w:t>others</w:t>
            </w:r>
          </w:p>
        </w:tc>
        <w:tc>
          <w:tcPr>
            <w:tcW w:w="4678" w:type="dxa"/>
          </w:tcPr>
          <w:p w14:paraId="439BBAF3" w14:textId="77777777" w:rsidR="006F5D7A" w:rsidRPr="006646A5" w:rsidRDefault="006F5D7A" w:rsidP="0046153D">
            <w:r>
              <w:rPr>
                <w:rFonts w:hint="eastAsia"/>
              </w:rPr>
              <w:t>/</w:t>
            </w:r>
          </w:p>
        </w:tc>
        <w:tc>
          <w:tcPr>
            <w:tcW w:w="1701" w:type="dxa"/>
          </w:tcPr>
          <w:p w14:paraId="265058DC" w14:textId="0E78ECA6" w:rsidR="006F5D7A" w:rsidRDefault="006F5D7A" w:rsidP="00892FD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</w:tr>
    </w:tbl>
    <w:p w14:paraId="20C2A1C5" w14:textId="77777777" w:rsidR="00B92193" w:rsidRDefault="00EA1B0D"/>
    <w:sectPr w:rsidR="00B92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F76BA" w14:textId="77777777" w:rsidR="00EA1B0D" w:rsidRDefault="00EA1B0D" w:rsidP="00892FD7">
      <w:r>
        <w:separator/>
      </w:r>
    </w:p>
  </w:endnote>
  <w:endnote w:type="continuationSeparator" w:id="0">
    <w:p w14:paraId="6EF39250" w14:textId="77777777" w:rsidR="00EA1B0D" w:rsidRDefault="00EA1B0D" w:rsidP="00892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7B3C4" w14:textId="77777777" w:rsidR="00EA1B0D" w:rsidRDefault="00EA1B0D" w:rsidP="00892FD7">
      <w:r>
        <w:separator/>
      </w:r>
    </w:p>
  </w:footnote>
  <w:footnote w:type="continuationSeparator" w:id="0">
    <w:p w14:paraId="2DE24CFE" w14:textId="77777777" w:rsidR="00EA1B0D" w:rsidRDefault="00EA1B0D" w:rsidP="00892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6C6"/>
    <w:rsid w:val="00060322"/>
    <w:rsid w:val="00117CC9"/>
    <w:rsid w:val="0013090F"/>
    <w:rsid w:val="001819EF"/>
    <w:rsid w:val="001F1D14"/>
    <w:rsid w:val="00290590"/>
    <w:rsid w:val="002B1364"/>
    <w:rsid w:val="003326C6"/>
    <w:rsid w:val="00394EFE"/>
    <w:rsid w:val="004B496E"/>
    <w:rsid w:val="006F1351"/>
    <w:rsid w:val="006F5D7A"/>
    <w:rsid w:val="007B53FA"/>
    <w:rsid w:val="007C5A54"/>
    <w:rsid w:val="00892FD7"/>
    <w:rsid w:val="0089543C"/>
    <w:rsid w:val="008C0C9B"/>
    <w:rsid w:val="00916E17"/>
    <w:rsid w:val="00995A8D"/>
    <w:rsid w:val="009F4EAE"/>
    <w:rsid w:val="00A516E0"/>
    <w:rsid w:val="00A541B0"/>
    <w:rsid w:val="00B04598"/>
    <w:rsid w:val="00E65EDF"/>
    <w:rsid w:val="00EA1B0D"/>
    <w:rsid w:val="00EC6A32"/>
    <w:rsid w:val="00F3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9149C"/>
  <w15:chartTrackingRefBased/>
  <w15:docId w15:val="{46A83B83-E0A0-4313-8142-5FFCE6C5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6C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3326C6"/>
    <w:rPr>
      <w:rFonts w:ascii="Arial" w:eastAsia="黑体" w:hAnsi="Arial"/>
      <w:sz w:val="20"/>
    </w:rPr>
  </w:style>
  <w:style w:type="table" w:styleId="a4">
    <w:name w:val="Table Grid"/>
    <w:basedOn w:val="a1"/>
    <w:rsid w:val="003326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92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92FD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92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92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Zhangna</cp:lastModifiedBy>
  <cp:revision>4</cp:revision>
  <dcterms:created xsi:type="dcterms:W3CDTF">2021-11-05T02:39:00Z</dcterms:created>
  <dcterms:modified xsi:type="dcterms:W3CDTF">2021-12-25T03:57:00Z</dcterms:modified>
</cp:coreProperties>
</file>